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1A6" w:rsidRDefault="006E13C0" w:rsidP="006E13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 w:rsidRPr="006E13C0">
        <w:rPr>
          <w:rFonts w:ascii="Times New Roman" w:hAnsi="Times New Roman" w:cs="Times New Roman"/>
          <w:b/>
          <w:sz w:val="24"/>
          <w:szCs w:val="24"/>
          <w:lang w:val="en-CA"/>
        </w:rPr>
        <w:t>Supplementary Table 1</w:t>
      </w:r>
    </w:p>
    <w:p w:rsidR="00DB76F3" w:rsidRDefault="00DB76F3" w:rsidP="006E13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DB76F3" w:rsidRDefault="00DB76F3" w:rsidP="006E13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Demographic information for </w:t>
      </w:r>
      <w:r w:rsidR="0095333C">
        <w:rPr>
          <w:rFonts w:ascii="Times New Roman" w:hAnsi="Times New Roman" w:cs="Times New Roman"/>
          <w:sz w:val="24"/>
          <w:szCs w:val="24"/>
          <w:lang w:val="en-CA"/>
        </w:rPr>
        <w:t xml:space="preserve">included </w:t>
      </w:r>
      <w:r w:rsidR="008D1DCD">
        <w:rPr>
          <w:rFonts w:ascii="Times New Roman" w:hAnsi="Times New Roman" w:cs="Times New Roman"/>
          <w:sz w:val="24"/>
          <w:szCs w:val="24"/>
          <w:lang w:val="en-CA"/>
        </w:rPr>
        <w:t xml:space="preserve">(INC) </w:t>
      </w:r>
      <w:r w:rsidR="0095333C">
        <w:rPr>
          <w:rFonts w:ascii="Times New Roman" w:hAnsi="Times New Roman" w:cs="Times New Roman"/>
          <w:sz w:val="24"/>
          <w:szCs w:val="24"/>
          <w:lang w:val="en-CA"/>
        </w:rPr>
        <w:t xml:space="preserve">and excluded </w:t>
      </w:r>
      <w:r w:rsidR="008D1DCD">
        <w:rPr>
          <w:rFonts w:ascii="Times New Roman" w:hAnsi="Times New Roman" w:cs="Times New Roman"/>
          <w:sz w:val="24"/>
          <w:szCs w:val="24"/>
          <w:lang w:val="en-CA"/>
        </w:rPr>
        <w:t xml:space="preserve">(EXC) </w:t>
      </w:r>
      <w:r w:rsidR="0095333C">
        <w:rPr>
          <w:rFonts w:ascii="Times New Roman" w:hAnsi="Times New Roman" w:cs="Times New Roman"/>
          <w:sz w:val="24"/>
          <w:szCs w:val="24"/>
          <w:lang w:val="en-CA"/>
        </w:rPr>
        <w:t xml:space="preserve">study participants. Age bins are as in </w:t>
      </w:r>
      <w:r w:rsidR="005E705C">
        <w:rPr>
          <w:rFonts w:ascii="Times New Roman" w:hAnsi="Times New Roman" w:cs="Times New Roman"/>
          <w:sz w:val="24"/>
          <w:szCs w:val="24"/>
          <w:lang w:val="en-CA"/>
        </w:rPr>
        <w:t>Fig</w:t>
      </w:r>
      <w:r w:rsidR="00AF3458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E705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C3B95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95333C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8D1DCD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6B1452">
        <w:rPr>
          <w:rFonts w:ascii="Times New Roman" w:hAnsi="Times New Roman" w:cs="Times New Roman"/>
          <w:sz w:val="24"/>
          <w:szCs w:val="24"/>
          <w:lang w:val="en-CA"/>
        </w:rPr>
        <w:t xml:space="preserve">ORS = </w:t>
      </w:r>
      <w:r w:rsidR="008D1DCD">
        <w:rPr>
          <w:rFonts w:ascii="Times New Roman" w:hAnsi="Times New Roman" w:cs="Times New Roman"/>
          <w:sz w:val="24"/>
          <w:szCs w:val="24"/>
          <w:lang w:val="en-CA"/>
        </w:rPr>
        <w:t xml:space="preserve">outlier rejection step. </w:t>
      </w:r>
      <w:r w:rsidR="005A1958">
        <w:rPr>
          <w:rFonts w:ascii="Times New Roman" w:hAnsi="Times New Roman" w:cs="Times New Roman"/>
          <w:sz w:val="24"/>
          <w:szCs w:val="24"/>
          <w:lang w:val="en-CA"/>
        </w:rPr>
        <w:t xml:space="preserve">* indicates </w:t>
      </w:r>
      <w:proofErr w:type="spellStart"/>
      <w:r w:rsidR="005A1958">
        <w:rPr>
          <w:rFonts w:ascii="Times New Roman" w:hAnsi="Times New Roman" w:cs="Times New Roman"/>
          <w:sz w:val="24"/>
          <w:szCs w:val="24"/>
          <w:lang w:val="en-CA"/>
        </w:rPr>
        <w:t>MoCA</w:t>
      </w:r>
      <w:proofErr w:type="spellEnd"/>
      <w:r w:rsidR="005A1958">
        <w:rPr>
          <w:rFonts w:ascii="Times New Roman" w:hAnsi="Times New Roman" w:cs="Times New Roman"/>
          <w:sz w:val="24"/>
          <w:szCs w:val="24"/>
          <w:lang w:val="en-CA"/>
        </w:rPr>
        <w:t xml:space="preserve"> scores that resulted in </w:t>
      </w:r>
      <w:r w:rsidR="009C3B95">
        <w:rPr>
          <w:rFonts w:ascii="Times New Roman" w:hAnsi="Times New Roman" w:cs="Times New Roman"/>
          <w:sz w:val="24"/>
          <w:szCs w:val="24"/>
          <w:lang w:val="en-CA"/>
        </w:rPr>
        <w:t>ORS3</w:t>
      </w:r>
      <w:r w:rsidR="00C43EF5">
        <w:rPr>
          <w:rFonts w:ascii="Times New Roman" w:hAnsi="Times New Roman" w:cs="Times New Roman"/>
          <w:sz w:val="24"/>
          <w:szCs w:val="24"/>
          <w:lang w:val="en-CA"/>
        </w:rPr>
        <w:t xml:space="preserve"> exclusion. </w:t>
      </w:r>
    </w:p>
    <w:p w:rsidR="0059717A" w:rsidRDefault="0059717A" w:rsidP="006E13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22"/>
        <w:gridCol w:w="1305"/>
        <w:gridCol w:w="1701"/>
        <w:gridCol w:w="2181"/>
        <w:gridCol w:w="1937"/>
        <w:gridCol w:w="1414"/>
      </w:tblGrid>
      <w:tr w:rsidR="00C43EF5" w:rsidRPr="00DD2647" w:rsidTr="00C43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59717A" w:rsidRPr="00DD2647" w:rsidRDefault="004D106F" w:rsidP="00B14D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Bin</w:t>
            </w:r>
          </w:p>
        </w:tc>
        <w:tc>
          <w:tcPr>
            <w:tcW w:w="1305" w:type="dxa"/>
            <w:vAlign w:val="center"/>
          </w:tcPr>
          <w:p w:rsidR="0059717A" w:rsidRPr="00DD2647" w:rsidRDefault="0059717A" w:rsidP="00B1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y Status</w:t>
            </w:r>
            <w:r w:rsidR="006A3996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n)</w:t>
            </w:r>
          </w:p>
        </w:tc>
        <w:tc>
          <w:tcPr>
            <w:tcW w:w="1701" w:type="dxa"/>
            <w:vAlign w:val="center"/>
          </w:tcPr>
          <w:p w:rsidR="0059717A" w:rsidRPr="00DD2647" w:rsidRDefault="0059717A" w:rsidP="00B1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x (n)</w:t>
            </w:r>
          </w:p>
        </w:tc>
        <w:tc>
          <w:tcPr>
            <w:tcW w:w="2181" w:type="dxa"/>
            <w:vAlign w:val="center"/>
          </w:tcPr>
          <w:p w:rsidR="0059717A" w:rsidRPr="00DD2647" w:rsidRDefault="0059717A" w:rsidP="00B1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ucation (n)</w:t>
            </w:r>
          </w:p>
        </w:tc>
        <w:tc>
          <w:tcPr>
            <w:tcW w:w="1937" w:type="dxa"/>
            <w:vAlign w:val="center"/>
          </w:tcPr>
          <w:p w:rsidR="00C43EF5" w:rsidRDefault="00D675CB" w:rsidP="00B1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</w:t>
            </w:r>
            <w:r w:rsidR="00B14D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Individual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73157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CA</w:t>
            </w:r>
            <w:proofErr w:type="spellEnd"/>
            <w:r w:rsidR="0095333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core</w:t>
            </w:r>
            <w:r w:rsidR="0073157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:rsidR="0059717A" w:rsidRPr="00DD2647" w:rsidRDefault="004D106F" w:rsidP="00B1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n)</w:t>
            </w:r>
          </w:p>
        </w:tc>
        <w:tc>
          <w:tcPr>
            <w:tcW w:w="1414" w:type="dxa"/>
            <w:vAlign w:val="center"/>
          </w:tcPr>
          <w:p w:rsidR="0059717A" w:rsidRPr="00DD2647" w:rsidRDefault="0059717A" w:rsidP="00B1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ason for Exclusion (n)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EF19BE" w:rsidRPr="00DD2647" w:rsidRDefault="00EF19BE" w:rsidP="00B14D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-8</w:t>
            </w:r>
          </w:p>
        </w:tc>
        <w:tc>
          <w:tcPr>
            <w:tcW w:w="1305" w:type="dxa"/>
            <w:vAlign w:val="center"/>
          </w:tcPr>
          <w:p w:rsidR="00EF19BE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C 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EF19BE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1); M (1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EF19BE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2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EF19BE" w:rsidRPr="00DD2647" w:rsidRDefault="00EF19BE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vAlign w:val="center"/>
          </w:tcPr>
          <w:p w:rsidR="00EF19BE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EF19BE" w:rsidRPr="00DD2647" w:rsidRDefault="00EF19BE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EF19BE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</w:t>
            </w:r>
            <w:r w:rsidR="008011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5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F19BE" w:rsidRPr="00DD2647" w:rsidRDefault="008011F3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3); M (2</w:t>
            </w:r>
            <w:r w:rsidR="00446B8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EF19BE" w:rsidRPr="00DD2647" w:rsidRDefault="008011F3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5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EF19BE" w:rsidRPr="00DD2647" w:rsidRDefault="00EF19BE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EF19BE" w:rsidRPr="00DD2647" w:rsidRDefault="009C3B95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1 (3); ORS2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8011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B14D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-11</w:t>
            </w:r>
          </w:p>
        </w:tc>
        <w:tc>
          <w:tcPr>
            <w:tcW w:w="1305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8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6); M (22)</w:t>
            </w:r>
          </w:p>
        </w:tc>
        <w:tc>
          <w:tcPr>
            <w:tcW w:w="2181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38)</w:t>
            </w:r>
          </w:p>
        </w:tc>
        <w:tc>
          <w:tcPr>
            <w:tcW w:w="1937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59717A" w:rsidRPr="00DD2647" w:rsidRDefault="0059717A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59717A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59717A" w:rsidRPr="00DD2647" w:rsidRDefault="00C062B1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446B8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); M (3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59717A" w:rsidRPr="00DD2647" w:rsidRDefault="00EF19BE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4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59717A" w:rsidRPr="00DD2647" w:rsidRDefault="00EF19BE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D675CB" w:rsidRPr="00DD2647" w:rsidRDefault="009C3B95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1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;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2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)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</w:p>
          <w:p w:rsidR="0059717A" w:rsidRPr="00DD2647" w:rsidRDefault="007F771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ther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-14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C 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8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50); M (3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4D106F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8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EB6663" w:rsidRPr="00DD2647" w:rsidRDefault="00EB6663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EB6663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C 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B6663" w:rsidRPr="00DD2647" w:rsidRDefault="007862B0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2), M (1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EB6663" w:rsidRPr="00DD2647" w:rsidRDefault="00095824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3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EB6663" w:rsidRPr="00DD2647" w:rsidRDefault="00EF19BE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EB6663" w:rsidRPr="00DD2647" w:rsidRDefault="009C3B95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2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)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-17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1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29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12)</w:t>
            </w:r>
          </w:p>
        </w:tc>
        <w:tc>
          <w:tcPr>
            <w:tcW w:w="2181" w:type="dxa"/>
            <w:vAlign w:val="center"/>
          </w:tcPr>
          <w:p w:rsidR="004D106F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41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753F1E" w:rsidRPr="00DD2647" w:rsidRDefault="00753F1E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753F1E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</w:t>
            </w:r>
            <w:r w:rsidR="00EF19BE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753F1E" w:rsidRPr="00DD2647" w:rsidRDefault="00446B8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3); M (1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753F1E" w:rsidRPr="00DD2647" w:rsidRDefault="00EF19BE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</w:t>
            </w:r>
            <w:r w:rsidR="00446B8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753F1E" w:rsidRPr="00DD2647" w:rsidRDefault="00446B8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753F1E" w:rsidRPr="00DD2647" w:rsidRDefault="009C3B95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2</w:t>
            </w:r>
            <w:r w:rsidR="00446B8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)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-20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7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4D106F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gh School (24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51</w:t>
            </w:r>
            <w:r w:rsidR="007F771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077AE9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02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2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-25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C 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6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077AE9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66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30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DA41C3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077AE9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3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9A08A7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9A08A7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077AE9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95333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0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077AE9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58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-30</w:t>
            </w:r>
          </w:p>
        </w:tc>
        <w:tc>
          <w:tcPr>
            <w:tcW w:w="1305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C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9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9A08A7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9A08A7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3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9A08A7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1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</w:t>
            </w:r>
            <w:r w:rsidR="009A08A7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95333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3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-35</w:t>
            </w:r>
          </w:p>
        </w:tc>
        <w:tc>
          <w:tcPr>
            <w:tcW w:w="1305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DA41C3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3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</w:t>
            </w:r>
            <w:r w:rsidR="00C77E96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6432B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4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</w:t>
            </w:r>
            <w:r w:rsidR="00C77E96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="007F771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DA41C3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06 (15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-40</w:t>
            </w:r>
          </w:p>
        </w:tc>
        <w:tc>
          <w:tcPr>
            <w:tcW w:w="1305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); M (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</w:t>
            </w:r>
            <w:r w:rsidR="00C77E96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5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C77E96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7577C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73</w:t>
            </w:r>
            <w:r w:rsidR="0095333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5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-45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5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9); M (6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5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9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8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1)</w:t>
            </w:r>
          </w:p>
        </w:tc>
        <w:tc>
          <w:tcPr>
            <w:tcW w:w="1937" w:type="dxa"/>
            <w:vAlign w:val="center"/>
          </w:tcPr>
          <w:p w:rsidR="004D106F" w:rsidRPr="00DD2647" w:rsidRDefault="007577C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8.13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4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46-50</w:t>
            </w:r>
          </w:p>
        </w:tc>
        <w:tc>
          <w:tcPr>
            <w:tcW w:w="1305" w:type="dxa"/>
            <w:vAlign w:val="center"/>
          </w:tcPr>
          <w:p w:rsidR="004D106F" w:rsidRPr="00DD2647" w:rsidRDefault="00EB0FB2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="00DA41C3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7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DA41C3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20); M (7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C77E96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8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A41C3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10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</w:t>
            </w:r>
            <w:r w:rsidR="00C77E96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</w:t>
            </w:r>
            <w:r w:rsidR="00C77E96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DA41C3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.62</w:t>
            </w:r>
            <w:r w:rsidR="007577C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1-55</w:t>
            </w:r>
          </w:p>
        </w:tc>
        <w:tc>
          <w:tcPr>
            <w:tcW w:w="1305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C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9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3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4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C77E9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7577C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8.21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9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); M (1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1); Graduate (1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4D106F" w:rsidRPr="00DD2647" w:rsidRDefault="00AF3458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 (1); 26 (1)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4D106F" w:rsidRPr="00DD2647" w:rsidRDefault="009C3B95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)</w:t>
            </w:r>
          </w:p>
        </w:tc>
      </w:tr>
      <w:tr w:rsidR="00C43EF5" w:rsidRPr="00DD2647" w:rsidTr="00C4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-60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3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4); M (9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7.91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3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-65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9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); M (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10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8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6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6-70</w:t>
            </w:r>
          </w:p>
        </w:tc>
        <w:tc>
          <w:tcPr>
            <w:tcW w:w="1305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7); M (7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3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7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6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7.25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20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1-75</w:t>
            </w:r>
          </w:p>
        </w:tc>
        <w:tc>
          <w:tcPr>
            <w:tcW w:w="1305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); M (6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3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4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5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4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A93FDD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7.13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5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); M (1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1); Graduate (1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4D106F" w:rsidRPr="00DD2647" w:rsidRDefault="005A195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 (1); 22 (1)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4D106F" w:rsidRPr="00DD2647" w:rsidRDefault="009C3B95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1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;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3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6-80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4); M (5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eg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DE199C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7.22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9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-85</w:t>
            </w:r>
          </w:p>
        </w:tc>
        <w:tc>
          <w:tcPr>
            <w:tcW w:w="1305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C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7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); M (3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2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4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fessiona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5.71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7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); M (1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1); Graduate (1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 (1); 25 (1)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4D106F" w:rsidRPr="00DD2647" w:rsidRDefault="009C3B95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RS1 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(1);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6-90</w:t>
            </w:r>
          </w:p>
        </w:tc>
        <w:tc>
          <w:tcPr>
            <w:tcW w:w="1305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3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vAlign w:val="center"/>
          </w:tcPr>
          <w:p w:rsidR="00DE199C" w:rsidRPr="00DD2647" w:rsidRDefault="00A93FDD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6432B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6</w:t>
            </w:r>
            <w:r w:rsidR="00A93FDD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</w:tc>
        <w:tc>
          <w:tcPr>
            <w:tcW w:w="1937" w:type="dxa"/>
            <w:vAlign w:val="center"/>
          </w:tcPr>
          <w:p w:rsidR="004D106F" w:rsidRPr="00DD2647" w:rsidRDefault="005A1958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5.14 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7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4D106F" w:rsidRPr="00DD2647" w:rsidRDefault="00D675C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D106F" w:rsidRPr="00DD2647" w:rsidRDefault="00826F4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3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 M (1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826F4B" w:rsidRPr="00DD2647" w:rsidRDefault="00826F4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ementary (1);</w:t>
            </w:r>
          </w:p>
          <w:p w:rsidR="004D106F" w:rsidRPr="00DD2647" w:rsidRDefault="009C3B95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4D106F" w:rsidRPr="00DD2647" w:rsidRDefault="009C3B95" w:rsidP="00B920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6 (1); 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19 (1);</w:t>
            </w:r>
            <w:r w:rsid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   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 (1)</w:t>
            </w:r>
            <w:r w:rsid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</w:t>
            </w:r>
            <w:r w:rsid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)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4D106F" w:rsidRPr="00DD2647" w:rsidRDefault="009C3B95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1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; 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S3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</w:tr>
      <w:tr w:rsidR="00C43EF5" w:rsidRPr="00DD2647" w:rsidTr="00C43EF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 w:val="restart"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91-9</w:t>
            </w:r>
            <w:r w:rsidR="001B43F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305" w:type="dxa"/>
            <w:vAlign w:val="center"/>
          </w:tcPr>
          <w:p w:rsidR="004D106F" w:rsidRPr="00DD2647" w:rsidRDefault="00D675CB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</w:t>
            </w:r>
            <w:r w:rsidR="00EB0FB2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vAlign w:val="center"/>
          </w:tcPr>
          <w:p w:rsidR="004D106F" w:rsidRPr="00DD2647" w:rsidRDefault="00EB0FB2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2)</w:t>
            </w:r>
          </w:p>
        </w:tc>
        <w:tc>
          <w:tcPr>
            <w:tcW w:w="2181" w:type="dxa"/>
            <w:vAlign w:val="center"/>
          </w:tcPr>
          <w:p w:rsidR="00DE199C" w:rsidRPr="00DD2647" w:rsidRDefault="000B297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School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  <w:p w:rsidR="004D106F" w:rsidRPr="00DD2647" w:rsidRDefault="000B297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duate (1</w:t>
            </w:r>
            <w:r w:rsidR="00DE199C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;</w:t>
            </w:r>
          </w:p>
        </w:tc>
        <w:tc>
          <w:tcPr>
            <w:tcW w:w="1937" w:type="dxa"/>
            <w:vAlign w:val="center"/>
          </w:tcPr>
          <w:p w:rsidR="004D106F" w:rsidRPr="00DD2647" w:rsidRDefault="00D615D6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 (1); 26 (1)</w:t>
            </w:r>
          </w:p>
        </w:tc>
        <w:tc>
          <w:tcPr>
            <w:tcW w:w="1414" w:type="dxa"/>
            <w:vAlign w:val="center"/>
          </w:tcPr>
          <w:p w:rsidR="004D106F" w:rsidRPr="00DD2647" w:rsidRDefault="004D106F" w:rsidP="00DD2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/A</w:t>
            </w:r>
          </w:p>
        </w:tc>
      </w:tr>
      <w:tr w:rsidR="00C43EF5" w:rsidRPr="00DD2647" w:rsidTr="00C43E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dxa"/>
            <w:vMerge/>
            <w:vAlign w:val="center"/>
          </w:tcPr>
          <w:p w:rsidR="004D106F" w:rsidRPr="00DD2647" w:rsidRDefault="004D106F" w:rsidP="00DD26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D675C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C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826F4B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D106F" w:rsidRPr="00DD2647" w:rsidRDefault="00826F4B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 (1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4D106F" w:rsidRPr="00DD2647" w:rsidRDefault="004D106F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graduate (2)</w:t>
            </w:r>
          </w:p>
        </w:tc>
        <w:tc>
          <w:tcPr>
            <w:tcW w:w="1937" w:type="dxa"/>
            <w:shd w:val="clear" w:color="auto" w:fill="D9D9D9" w:themeFill="background1" w:themeFillShade="D9"/>
            <w:vAlign w:val="center"/>
          </w:tcPr>
          <w:p w:rsidR="004D106F" w:rsidRPr="00DD2647" w:rsidRDefault="00D615D6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 (1)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4D106F" w:rsidRPr="00DD2647" w:rsidRDefault="009C3B95" w:rsidP="00DD2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</w:t>
            </w:r>
            <w:r w:rsidR="008011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S1</w:t>
            </w:r>
            <w:r w:rsidR="004D106F" w:rsidRPr="00DD264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</w:t>
            </w:r>
          </w:p>
        </w:tc>
      </w:tr>
    </w:tbl>
    <w:p w:rsidR="00B82E23" w:rsidRPr="004345B2" w:rsidRDefault="00B82E23" w:rsidP="00D675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D8454A" w:rsidRDefault="00D8454A" w:rsidP="00D675C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sectPr w:rsidR="00D84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3C0"/>
    <w:rsid w:val="00065E33"/>
    <w:rsid w:val="00077AE9"/>
    <w:rsid w:val="00095824"/>
    <w:rsid w:val="000A38F5"/>
    <w:rsid w:val="000B2976"/>
    <w:rsid w:val="000C237D"/>
    <w:rsid w:val="000E3AF9"/>
    <w:rsid w:val="001126D1"/>
    <w:rsid w:val="00113BAB"/>
    <w:rsid w:val="00146DD1"/>
    <w:rsid w:val="001740F2"/>
    <w:rsid w:val="001B43FB"/>
    <w:rsid w:val="0021178E"/>
    <w:rsid w:val="00245796"/>
    <w:rsid w:val="002662B5"/>
    <w:rsid w:val="002A599F"/>
    <w:rsid w:val="002C2659"/>
    <w:rsid w:val="00344629"/>
    <w:rsid w:val="00363628"/>
    <w:rsid w:val="00366488"/>
    <w:rsid w:val="0038547B"/>
    <w:rsid w:val="0038607D"/>
    <w:rsid w:val="00390F1C"/>
    <w:rsid w:val="00425A90"/>
    <w:rsid w:val="004345B2"/>
    <w:rsid w:val="00446B8C"/>
    <w:rsid w:val="004A63AE"/>
    <w:rsid w:val="004B1BBD"/>
    <w:rsid w:val="004D106F"/>
    <w:rsid w:val="00511FFF"/>
    <w:rsid w:val="00531934"/>
    <w:rsid w:val="00544F40"/>
    <w:rsid w:val="00556219"/>
    <w:rsid w:val="00575C6D"/>
    <w:rsid w:val="0059717A"/>
    <w:rsid w:val="005A1958"/>
    <w:rsid w:val="005A4B56"/>
    <w:rsid w:val="005E705C"/>
    <w:rsid w:val="006273AD"/>
    <w:rsid w:val="006432B8"/>
    <w:rsid w:val="00696538"/>
    <w:rsid w:val="006A3996"/>
    <w:rsid w:val="006A709C"/>
    <w:rsid w:val="006B1452"/>
    <w:rsid w:val="006E01FC"/>
    <w:rsid w:val="006E13C0"/>
    <w:rsid w:val="006E1AB9"/>
    <w:rsid w:val="006E28E9"/>
    <w:rsid w:val="006E74DE"/>
    <w:rsid w:val="00704AA0"/>
    <w:rsid w:val="00731572"/>
    <w:rsid w:val="007521E6"/>
    <w:rsid w:val="00753F1E"/>
    <w:rsid w:val="007577CF"/>
    <w:rsid w:val="007862B0"/>
    <w:rsid w:val="007C2ADF"/>
    <w:rsid w:val="007D5D76"/>
    <w:rsid w:val="007F771F"/>
    <w:rsid w:val="008011F3"/>
    <w:rsid w:val="00826F4B"/>
    <w:rsid w:val="00843C8E"/>
    <w:rsid w:val="00864E39"/>
    <w:rsid w:val="00891587"/>
    <w:rsid w:val="008D1DCD"/>
    <w:rsid w:val="00912965"/>
    <w:rsid w:val="009177E7"/>
    <w:rsid w:val="00946C01"/>
    <w:rsid w:val="0095333C"/>
    <w:rsid w:val="009A08A7"/>
    <w:rsid w:val="009B67C2"/>
    <w:rsid w:val="009C3B95"/>
    <w:rsid w:val="00A47B2C"/>
    <w:rsid w:val="00A93FDD"/>
    <w:rsid w:val="00AD1C9C"/>
    <w:rsid w:val="00AF3458"/>
    <w:rsid w:val="00B14D8F"/>
    <w:rsid w:val="00B340E8"/>
    <w:rsid w:val="00B82E23"/>
    <w:rsid w:val="00B920C9"/>
    <w:rsid w:val="00B9654E"/>
    <w:rsid w:val="00BD7118"/>
    <w:rsid w:val="00C03DED"/>
    <w:rsid w:val="00C062B1"/>
    <w:rsid w:val="00C41E6C"/>
    <w:rsid w:val="00C43EF5"/>
    <w:rsid w:val="00C67705"/>
    <w:rsid w:val="00C77E96"/>
    <w:rsid w:val="00D06219"/>
    <w:rsid w:val="00D35FB1"/>
    <w:rsid w:val="00D615D6"/>
    <w:rsid w:val="00D675CB"/>
    <w:rsid w:val="00D80EC2"/>
    <w:rsid w:val="00D8454A"/>
    <w:rsid w:val="00D9228C"/>
    <w:rsid w:val="00DA41C3"/>
    <w:rsid w:val="00DB76F3"/>
    <w:rsid w:val="00DD0101"/>
    <w:rsid w:val="00DD2647"/>
    <w:rsid w:val="00DE199C"/>
    <w:rsid w:val="00E15F97"/>
    <w:rsid w:val="00E16241"/>
    <w:rsid w:val="00EB0FB2"/>
    <w:rsid w:val="00EB6663"/>
    <w:rsid w:val="00EF19BE"/>
    <w:rsid w:val="00F01F60"/>
    <w:rsid w:val="00F14667"/>
    <w:rsid w:val="00F7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8E563-B430-41D0-B473-E9432D62B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D71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4-13T15:21:00Z</dcterms:created>
  <dcterms:modified xsi:type="dcterms:W3CDTF">2022-04-13T15:21:00Z</dcterms:modified>
</cp:coreProperties>
</file>